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7BC5A" w14:textId="77777777" w:rsidR="00914AFE" w:rsidRPr="00435410" w:rsidRDefault="00914AFE" w:rsidP="00914AFE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435410">
        <w:rPr>
          <w:rFonts w:ascii="Arial" w:hAnsi="Arial" w:cs="Arial"/>
          <w:b/>
          <w:bCs/>
          <w:sz w:val="24"/>
          <w:szCs w:val="24"/>
        </w:rPr>
        <w:t>Table S3.</w:t>
      </w:r>
      <w:r w:rsidRPr="00435410">
        <w:rPr>
          <w:rFonts w:ascii="Arial" w:hAnsi="Arial" w:cs="Arial"/>
          <w:sz w:val="24"/>
          <w:szCs w:val="24"/>
        </w:rPr>
        <w:t xml:space="preserve"> ORs for treatment response in rollover patients treated with ritlecitinib 50 mg </w:t>
      </w:r>
      <w:proofErr w:type="gramStart"/>
      <w:r w:rsidRPr="00435410">
        <w:rPr>
          <w:rFonts w:ascii="Arial" w:hAnsi="Arial" w:cs="Arial"/>
          <w:sz w:val="24"/>
          <w:szCs w:val="24"/>
        </w:rPr>
        <w:t>QD</w:t>
      </w:r>
      <w:proofErr w:type="gramEnd"/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1994"/>
        <w:gridCol w:w="883"/>
        <w:gridCol w:w="1649"/>
        <w:gridCol w:w="1699"/>
        <w:gridCol w:w="1710"/>
        <w:gridCol w:w="1625"/>
      </w:tblGrid>
      <w:tr w:rsidR="00914AFE" w:rsidRPr="0039530D" w14:paraId="6ED2C9A6" w14:textId="77777777" w:rsidTr="00B24091">
        <w:trPr>
          <w:trHeight w:val="54"/>
        </w:trPr>
        <w:tc>
          <w:tcPr>
            <w:tcW w:w="2565" w:type="dxa"/>
            <w:gridSpan w:val="2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71B651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6C114D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odel with </w:t>
            </w:r>
          </w:p>
          <w:p w14:paraId="46E08293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all variables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,</w:t>
            </w:r>
          </w:p>
          <w:p w14:paraId="2DFE25CF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R (95% CI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; </w:t>
            </w:r>
            <w:r w:rsidRPr="00435410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FD38F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Forward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,</w:t>
            </w:r>
          </w:p>
          <w:p w14:paraId="527F0923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R (95% CI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; </w:t>
            </w:r>
            <w:r w:rsidRPr="000273D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8E606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Backward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,</w:t>
            </w:r>
          </w:p>
          <w:p w14:paraId="67151D5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R (95% CI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; </w:t>
            </w:r>
            <w:r w:rsidRPr="000273D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138F3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Stepwise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,</w:t>
            </w:r>
          </w:p>
          <w:p w14:paraId="7969E713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R (95% CI)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; </w:t>
            </w:r>
            <w:r w:rsidRPr="000273DA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914AFE" w:rsidRPr="0039530D" w14:paraId="408801E2" w14:textId="77777777" w:rsidTr="00B24091">
        <w:trPr>
          <w:trHeight w:val="304"/>
        </w:trPr>
        <w:tc>
          <w:tcPr>
            <w:tcW w:w="1676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8EC7FD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Age in years*</w:t>
            </w:r>
          </w:p>
        </w:tc>
        <w:tc>
          <w:tcPr>
            <w:tcW w:w="889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B9AF0EE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219A0E4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49 (0.912, 0.984); 0.007</w:t>
            </w:r>
          </w:p>
        </w:tc>
        <w:tc>
          <w:tcPr>
            <w:tcW w:w="1797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3E4123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53 (0.923, 0.982); 0.003</w:t>
            </w:r>
          </w:p>
        </w:tc>
        <w:tc>
          <w:tcPr>
            <w:tcW w:w="1779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55D4B9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53 (0.923, 0.982); 0.003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CEA47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53 (0.923, 0.982); 0.003</w:t>
            </w:r>
          </w:p>
        </w:tc>
      </w:tr>
      <w:tr w:rsidR="00914AFE" w:rsidRPr="0039530D" w14:paraId="332D7ED6" w14:textId="77777777" w:rsidTr="00B24091">
        <w:trPr>
          <w:trHeight w:val="304"/>
        </w:trPr>
        <w:tc>
          <w:tcPr>
            <w:tcW w:w="1676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CBD0BBA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889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77A321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Male vs </w:t>
            </w:r>
          </w:p>
          <w:p w14:paraId="77BA0A8B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f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emale</w:t>
            </w:r>
          </w:p>
        </w:tc>
        <w:tc>
          <w:tcPr>
            <w:tcW w:w="1723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33635E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157 (0.054, 0.418); &lt;0.001</w:t>
            </w:r>
          </w:p>
        </w:tc>
        <w:tc>
          <w:tcPr>
            <w:tcW w:w="1797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977E424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165 (0.064, 0.397); &lt;0.001</w:t>
            </w:r>
          </w:p>
        </w:tc>
        <w:tc>
          <w:tcPr>
            <w:tcW w:w="1779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780E80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165 (0.064, 0.397); &lt;0.001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D0FAAC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165 (0.064, 0.397); &lt;0.001</w:t>
            </w:r>
          </w:p>
        </w:tc>
      </w:tr>
      <w:tr w:rsidR="00914AFE" w:rsidRPr="0039530D" w14:paraId="5763A22A" w14:textId="77777777" w:rsidTr="00B24091">
        <w:trPr>
          <w:trHeight w:val="252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67B660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Race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CC6A86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White vs </w:t>
            </w:r>
          </w:p>
          <w:p w14:paraId="791F7503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ther</w:t>
            </w: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D8E84E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1.126 (0.402, 3.176); 0.820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54C7B0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7D6C1F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A9E283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68B5F682" w14:textId="77777777" w:rsidTr="00B24091">
        <w:trPr>
          <w:trHeight w:val="268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45118B9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BMI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in 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kg/m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</w:rPr>
              <w:t>2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62E4786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87AC31C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1.015 (0.921, 1.123); 0.769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89BE470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F97594D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C49DD2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6B4321BC" w14:textId="77777777" w:rsidTr="00B24091">
        <w:trPr>
          <w:trHeight w:val="252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BED53C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pisode duration </w:t>
            </w:r>
          </w:p>
          <w:p w14:paraId="5F0729E0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in years*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DE505D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BDDF64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78 (0.771, 1.255); 0.854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E2FF6D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1D6515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FBB9B5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40364060" w14:textId="77777777" w:rsidTr="00B24091">
        <w:trPr>
          <w:trHeight w:val="187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9720DEE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isease duration </w:t>
            </w:r>
          </w:p>
          <w:p w14:paraId="778D14D6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in years*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654A7A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AE72A8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67 (0.907, 1.028); 0.283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157286D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B6BDF4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A22A1C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4B2975A4" w14:textId="77777777" w:rsidTr="00B24091">
        <w:trPr>
          <w:trHeight w:val="184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C50724C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ior </w:t>
            </w:r>
          </w:p>
          <w:p w14:paraId="353DBC21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harmacological </w:t>
            </w:r>
          </w:p>
          <w:p w14:paraId="1C6714D5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treatment for AA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96F6DC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  <w:proofErr w:type="gramEnd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s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893AB3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877 (0.251, 2.960); 0.834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9DCAA0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6736805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46A401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337A19DB" w14:textId="77777777" w:rsidTr="00B24091">
        <w:trPr>
          <w:trHeight w:val="184"/>
        </w:trPr>
        <w:tc>
          <w:tcPr>
            <w:tcW w:w="1676" w:type="dxa"/>
            <w:vMerge w:val="restart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092F2C4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Hair loss pattern (AT is reference category)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078090A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AU vs AT</w:t>
            </w: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7FFBB8B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3.296 (0.824, 14.239); 0.098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8CAA78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189AC53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A4D48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60598E1E" w14:textId="77777777" w:rsidTr="00B24091">
        <w:trPr>
          <w:trHeight w:val="184"/>
        </w:trPr>
        <w:tc>
          <w:tcPr>
            <w:tcW w:w="1676" w:type="dxa"/>
            <w:vMerge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E3EC617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4250E5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ther</w:t>
            </w:r>
          </w:p>
          <w:p w14:paraId="00265ACE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vs AT</w:t>
            </w: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763CD1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1.315 (0.331, 5.295); 0.696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5080FAC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4DF102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623A40E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4E6BC411" w14:textId="77777777" w:rsidTr="00B24091">
        <w:trPr>
          <w:trHeight w:val="184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6ADF75A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Number of </w:t>
            </w:r>
          </w:p>
          <w:p w14:paraId="3AF72B76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episodes of AA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74B19B2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25949C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1.069 (0.871, 1.329); 0.533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7C3016F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1AD43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34C3A7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118BF596" w14:textId="77777777" w:rsidTr="00B24091">
        <w:trPr>
          <w:trHeight w:val="184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74D9C1E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Duration of significant (≥50%) scalp </w:t>
            </w:r>
          </w:p>
          <w:p w14:paraId="176AD982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hair loss in years*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2702F3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8A9235B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859 (0.659, 1.097); 0.224</w:t>
            </w:r>
          </w:p>
        </w:tc>
        <w:tc>
          <w:tcPr>
            <w:tcW w:w="1797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BE364C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812 (0.688, 0.945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779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B35CC1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812 (0.688, 0.945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9E356F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812 (0.688, 0.945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</w:tr>
      <w:tr w:rsidR="00914AFE" w:rsidRPr="0039530D" w14:paraId="09E50686" w14:textId="77777777" w:rsidTr="00B24091">
        <w:trPr>
          <w:trHeight w:val="184"/>
        </w:trPr>
        <w:tc>
          <w:tcPr>
            <w:tcW w:w="1676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1592348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ALT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ore 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aseline*</w:t>
            </w:r>
          </w:p>
        </w:tc>
        <w:tc>
          <w:tcPr>
            <w:tcW w:w="889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AB45F2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CA6FEA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15 (0.859, 0.964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797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D8406D1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35 (0.893, 0.970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779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D06319A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35 (0.893, 0.970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696" w:type="dxa"/>
            <w:shd w:val="clear" w:color="auto" w:fill="F2F2F2" w:themeFill="background1" w:themeFillShade="F2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A9CB32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935 (0.893, 0.970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914AFE" w:rsidRPr="0039530D" w14:paraId="03DBC47C" w14:textId="77777777" w:rsidTr="00B24091">
        <w:trPr>
          <w:trHeight w:val="187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237EF7D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LA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ore 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aseline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6EB59B7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DDD8A03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1.509 (0.713, 3.345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291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704685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F237D83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F92F55D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6379C8D6" w14:textId="77777777" w:rsidTr="00B24091">
        <w:trPr>
          <w:trHeight w:val="187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10D7867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EBA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score 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t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b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aseline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CD0D978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1333801A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658 (0.258, 1.585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361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9C61F11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0A29CCE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664534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3199B901" w14:textId="77777777" w:rsidTr="00B24091">
        <w:trPr>
          <w:trHeight w:val="404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1AA32A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lastRenderedPageBreak/>
              <w:t>Asthma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62F271E6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  <w:proofErr w:type="gramEnd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s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A087720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0.474 (0.088, 2.263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359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01CEAFB1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36BB17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B45E7D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1C7ADCA6" w14:textId="77777777" w:rsidTr="00B24091">
        <w:trPr>
          <w:trHeight w:val="378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15B1BCD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utoimmune </w:t>
            </w:r>
          </w:p>
          <w:p w14:paraId="4F466967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thyroiditis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B467DD7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  <w:proofErr w:type="gramEnd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s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A5690C0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1.410 (0.160, 20.398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774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25FBE1F4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B181D10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71FDD54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5FB51DF6" w14:textId="77777777" w:rsidTr="00B24091">
        <w:trPr>
          <w:trHeight w:val="378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06F8CF8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topic dermatitis 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7FD691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  <w:proofErr w:type="gramEnd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s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D5755AA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1.998 (0.478, 9.362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355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A7E1E31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35929EC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EAA20B1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914AFE" w:rsidRPr="0039530D" w14:paraId="6ED4B7B0" w14:textId="77777777" w:rsidTr="00B24091">
        <w:trPr>
          <w:trHeight w:val="378"/>
        </w:trPr>
        <w:tc>
          <w:tcPr>
            <w:tcW w:w="167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24B435A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Allergic rhinitis </w:t>
            </w:r>
          </w:p>
        </w:tc>
        <w:tc>
          <w:tcPr>
            <w:tcW w:w="88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C63BD7E" w14:textId="77777777" w:rsidR="00914AFE" w:rsidRPr="00435410" w:rsidRDefault="00914AFE" w:rsidP="00B24091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gramStart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Yes</w:t>
            </w:r>
            <w:proofErr w:type="gramEnd"/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vs </w:t>
            </w:r>
            <w:r>
              <w:rPr>
                <w:rFonts w:ascii="Arial" w:hAnsi="Arial" w:cs="Arial"/>
                <w:b/>
                <w:bCs/>
                <w:sz w:val="24"/>
                <w:szCs w:val="24"/>
              </w:rPr>
              <w:t>n</w:t>
            </w:r>
            <w:r w:rsidRPr="00435410">
              <w:rPr>
                <w:rFonts w:ascii="Arial" w:hAnsi="Arial" w:cs="Arial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1723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96976E4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3.903 (0.628, 38.225);</w:t>
            </w:r>
            <w:r w:rsidRPr="00435410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</w:t>
            </w:r>
            <w:r w:rsidRPr="00435410">
              <w:rPr>
                <w:rFonts w:ascii="Arial" w:hAnsi="Arial" w:cs="Arial"/>
                <w:sz w:val="24"/>
                <w:szCs w:val="24"/>
              </w:rPr>
              <w:t>0.179</w:t>
            </w:r>
          </w:p>
        </w:tc>
        <w:tc>
          <w:tcPr>
            <w:tcW w:w="1797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E030D26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3.820 (0.702, 31.317); 0.151</w:t>
            </w:r>
          </w:p>
        </w:tc>
        <w:tc>
          <w:tcPr>
            <w:tcW w:w="1779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61C629E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3.820 (0.702, 31.317); 0.151</w:t>
            </w:r>
          </w:p>
        </w:tc>
        <w:tc>
          <w:tcPr>
            <w:tcW w:w="1696" w:type="dxa"/>
            <w:shd w:val="clear" w:color="auto" w:fill="auto"/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7A000BE1" w14:textId="77777777" w:rsidR="00914AFE" w:rsidRPr="00435410" w:rsidRDefault="00914AFE" w:rsidP="00B2409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35410">
              <w:rPr>
                <w:rFonts w:ascii="Arial" w:hAnsi="Arial" w:cs="Arial"/>
                <w:sz w:val="24"/>
                <w:szCs w:val="24"/>
              </w:rPr>
              <w:t>3.820 (0.702, 31.317); 0.151</w:t>
            </w:r>
          </w:p>
        </w:tc>
      </w:tr>
    </w:tbl>
    <w:p w14:paraId="7197CC00" w14:textId="77777777" w:rsidR="00914AFE" w:rsidRPr="00435410" w:rsidRDefault="00914AFE" w:rsidP="00914AF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35410">
        <w:rPr>
          <w:rFonts w:ascii="Arial" w:hAnsi="Arial" w:cs="Arial"/>
          <w:sz w:val="24"/>
          <w:szCs w:val="24"/>
        </w:rPr>
        <w:t xml:space="preserve">AA, alopecia areata; AT, alopecia </w:t>
      </w:r>
      <w:proofErr w:type="spellStart"/>
      <w:r w:rsidRPr="00435410">
        <w:rPr>
          <w:rFonts w:ascii="Arial" w:hAnsi="Arial" w:cs="Arial"/>
          <w:sz w:val="24"/>
          <w:szCs w:val="24"/>
        </w:rPr>
        <w:t>totalis</w:t>
      </w:r>
      <w:proofErr w:type="spellEnd"/>
      <w:r w:rsidRPr="00435410">
        <w:rPr>
          <w:rFonts w:ascii="Arial" w:hAnsi="Arial" w:cs="Arial"/>
          <w:sz w:val="24"/>
          <w:szCs w:val="24"/>
        </w:rPr>
        <w:t xml:space="preserve">; AU, alopecia universalis; BMI, body mass index; EBA, </w:t>
      </w:r>
      <w:r>
        <w:rPr>
          <w:rFonts w:ascii="Arial" w:hAnsi="Arial" w:cs="Arial"/>
          <w:sz w:val="24"/>
          <w:szCs w:val="24"/>
        </w:rPr>
        <w:t>e</w:t>
      </w:r>
      <w:r w:rsidRPr="00435410">
        <w:rPr>
          <w:rFonts w:ascii="Arial" w:hAnsi="Arial" w:cs="Arial"/>
          <w:sz w:val="24"/>
          <w:szCs w:val="24"/>
        </w:rPr>
        <w:t xml:space="preserve">yebrow </w:t>
      </w:r>
      <w:r>
        <w:rPr>
          <w:rFonts w:ascii="Arial" w:hAnsi="Arial" w:cs="Arial"/>
          <w:sz w:val="24"/>
          <w:szCs w:val="24"/>
        </w:rPr>
        <w:t>a</w:t>
      </w:r>
      <w:r w:rsidRPr="00435410">
        <w:rPr>
          <w:rFonts w:ascii="Arial" w:hAnsi="Arial" w:cs="Arial"/>
          <w:sz w:val="24"/>
          <w:szCs w:val="24"/>
        </w:rPr>
        <w:t xml:space="preserve">ssessment; ELA, </w:t>
      </w:r>
      <w:r>
        <w:rPr>
          <w:rFonts w:ascii="Arial" w:hAnsi="Arial" w:cs="Arial"/>
          <w:sz w:val="24"/>
          <w:szCs w:val="24"/>
        </w:rPr>
        <w:t>e</w:t>
      </w:r>
      <w:r w:rsidRPr="00435410">
        <w:rPr>
          <w:rFonts w:ascii="Arial" w:hAnsi="Arial" w:cs="Arial"/>
          <w:sz w:val="24"/>
          <w:szCs w:val="24"/>
        </w:rPr>
        <w:t xml:space="preserve">yelash </w:t>
      </w:r>
      <w:r>
        <w:rPr>
          <w:rFonts w:ascii="Arial" w:hAnsi="Arial" w:cs="Arial"/>
          <w:sz w:val="24"/>
          <w:szCs w:val="24"/>
        </w:rPr>
        <w:t>a</w:t>
      </w:r>
      <w:r w:rsidRPr="00435410">
        <w:rPr>
          <w:rFonts w:ascii="Arial" w:hAnsi="Arial" w:cs="Arial"/>
          <w:sz w:val="24"/>
          <w:szCs w:val="24"/>
        </w:rPr>
        <w:t xml:space="preserve">ssessment; </w:t>
      </w:r>
      <w:proofErr w:type="gramStart"/>
      <w:r w:rsidRPr="00435410">
        <w:rPr>
          <w:rFonts w:ascii="Arial" w:hAnsi="Arial" w:cs="Arial"/>
          <w:sz w:val="24"/>
          <w:szCs w:val="24"/>
        </w:rPr>
        <w:t>OR,</w:t>
      </w:r>
      <w:proofErr w:type="gramEnd"/>
      <w:r w:rsidRPr="00435410">
        <w:rPr>
          <w:rFonts w:ascii="Arial" w:hAnsi="Arial" w:cs="Arial"/>
          <w:sz w:val="24"/>
          <w:szCs w:val="24"/>
        </w:rPr>
        <w:t xml:space="preserve"> odds ratio; QD, once daily; SALT, Severity of Alopecia Tool.</w:t>
      </w:r>
    </w:p>
    <w:p w14:paraId="677A1FF2" w14:textId="77777777" w:rsidR="00914AFE" w:rsidRPr="00435410" w:rsidRDefault="00914AFE" w:rsidP="00914AFE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435410">
        <w:rPr>
          <w:rFonts w:ascii="Arial" w:hAnsi="Arial" w:cs="Arial"/>
          <w:sz w:val="24"/>
          <w:szCs w:val="24"/>
        </w:rPr>
        <w:t xml:space="preserve">Gray cells indicate the independent variables that were significantly associated with treatment response across all models. </w:t>
      </w:r>
    </w:p>
    <w:p w14:paraId="5328822C" w14:textId="77777777" w:rsidR="00914AFE" w:rsidRPr="00435410" w:rsidRDefault="00914AFE" w:rsidP="00914AFE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  <w:r w:rsidRPr="00435410">
        <w:rPr>
          <w:rFonts w:ascii="Arial" w:hAnsi="Arial" w:cs="Arial"/>
          <w:sz w:val="24"/>
          <w:szCs w:val="24"/>
        </w:rPr>
        <w:t xml:space="preserve">*Continuous variable in which a </w:t>
      </w:r>
      <w:r>
        <w:rPr>
          <w:rFonts w:ascii="Arial" w:hAnsi="Arial" w:cs="Arial"/>
          <w:sz w:val="24"/>
          <w:szCs w:val="24"/>
        </w:rPr>
        <w:t>1</w:t>
      </w:r>
      <w:r w:rsidRPr="00435410">
        <w:rPr>
          <w:rFonts w:ascii="Arial" w:hAnsi="Arial" w:cs="Arial"/>
          <w:sz w:val="24"/>
          <w:szCs w:val="24"/>
        </w:rPr>
        <w:t xml:space="preserve">-unit change in the variable is associated with the likelihood of response. </w:t>
      </w:r>
    </w:p>
    <w:p w14:paraId="62DAC7C1" w14:textId="77777777" w:rsidR="002006DB" w:rsidRPr="00914AFE" w:rsidRDefault="002006DB">
      <w:pPr>
        <w:rPr>
          <w:rFonts w:ascii="Arial" w:hAnsi="Arial" w:cs="Arial"/>
        </w:rPr>
      </w:pPr>
    </w:p>
    <w:sectPr w:rsidR="002006DB" w:rsidRPr="00914A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FE"/>
    <w:rsid w:val="00032AB0"/>
    <w:rsid w:val="002006DB"/>
    <w:rsid w:val="00914AFE"/>
    <w:rsid w:val="00BD6F2F"/>
    <w:rsid w:val="00EA4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C4766"/>
  <w15:chartTrackingRefBased/>
  <w15:docId w15:val="{3DF2FBE0-EFC3-4DB2-ADE8-19378A83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4AFE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AFE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14A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14A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4AFE"/>
    <w:rPr>
      <w:rFonts w:eastAsiaTheme="minorEastAsia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1897</Characters>
  <Application>Microsoft Office Word</Application>
  <DocSecurity>0</DocSecurity>
  <Lines>15</Lines>
  <Paragraphs>4</Paragraphs>
  <ScaleCrop>false</ScaleCrop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Avery</dc:creator>
  <cp:keywords/>
  <dc:description/>
  <cp:lastModifiedBy>Hannah Avery</cp:lastModifiedBy>
  <cp:revision>2</cp:revision>
  <dcterms:created xsi:type="dcterms:W3CDTF">2024-04-19T09:54:00Z</dcterms:created>
  <dcterms:modified xsi:type="dcterms:W3CDTF">2024-04-19T09:55:00Z</dcterms:modified>
</cp:coreProperties>
</file>